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"/>
        <w:gridCol w:w="651"/>
        <w:gridCol w:w="399"/>
        <w:gridCol w:w="956"/>
        <w:gridCol w:w="728"/>
        <w:gridCol w:w="716"/>
        <w:gridCol w:w="867"/>
        <w:gridCol w:w="963"/>
        <w:gridCol w:w="729"/>
        <w:gridCol w:w="741"/>
        <w:gridCol w:w="1016"/>
        <w:gridCol w:w="2640"/>
        <w:gridCol w:w="932"/>
        <w:gridCol w:w="889"/>
        <w:gridCol w:w="889"/>
        <w:gridCol w:w="1334"/>
      </w:tblGrid>
      <w:tr w:rsidR="007F58A7" w:rsidRPr="00406F80" w14:paraId="71E31075" w14:textId="77777777" w:rsidTr="00406F80">
        <w:trPr>
          <w:trHeight w:val="702"/>
        </w:trPr>
        <w:tc>
          <w:tcPr>
            <w:tcW w:w="1472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36D4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Table 1 - Demographic and Clinical Characteristics of Crohn Disease Patients COVID 19+ Underwent Autologous HSCT </w:t>
            </w:r>
            <w:proofErr w:type="gramStart"/>
            <w:r w:rsidRPr="007F58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( 2013</w:t>
            </w:r>
            <w:proofErr w:type="gramEnd"/>
            <w:r w:rsidRPr="007F58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 xml:space="preserve"> -2021 -  19/50 pts)</w:t>
            </w:r>
          </w:p>
        </w:tc>
      </w:tr>
      <w:tr w:rsidR="007F58A7" w:rsidRPr="007F58A7" w14:paraId="7B4457B3" w14:textId="77777777" w:rsidTr="00406F80">
        <w:trPr>
          <w:trHeight w:val="1350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2EFB3B0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pt-BR"/>
                <w14:ligatures w14:val="none"/>
              </w:rPr>
              <w:t>#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77149CB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Age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6CCCE72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Sex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0BCCB8E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HSCT Date</w:t>
            </w:r>
          </w:p>
        </w:tc>
        <w:tc>
          <w:tcPr>
            <w:tcW w:w="728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47DD775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Elapsed</w:t>
            </w:r>
            <w:proofErr w:type="spellEnd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Months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16390CA5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Vaccina</w:t>
            </w:r>
            <w:proofErr w:type="spellEnd"/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25A6D1F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( n ) </w:t>
            </w:r>
            <w:proofErr w:type="spell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label</w:t>
            </w:r>
            <w:proofErr w:type="spellEnd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vaccine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0BD190CE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CD Status 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01ACD86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COVID 19</w:t>
            </w:r>
          </w:p>
        </w:tc>
        <w:tc>
          <w:tcPr>
            <w:tcW w:w="741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5EF779CE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Months</w:t>
            </w:r>
            <w:proofErr w:type="spellEnd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HSCT </w:t>
            </w:r>
            <w:proofErr w:type="spell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to</w:t>
            </w:r>
            <w:proofErr w:type="spellEnd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COVID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5708B41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Vaccination</w:t>
            </w:r>
            <w:proofErr w:type="spellEnd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at</w:t>
            </w:r>
            <w:proofErr w:type="spellEnd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infection</w:t>
            </w:r>
            <w:proofErr w:type="spellEnd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time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03F2E36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Symptoms</w:t>
            </w:r>
            <w:proofErr w:type="spellEnd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COVID 19 +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180AAD9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Treatment</w:t>
            </w:r>
            <w:proofErr w:type="spellEnd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COVID 19+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6CB2B5D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CD Status before COVID </w:t>
            </w:r>
            <w:proofErr w:type="gram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pt-BR"/>
                <w14:ligatures w14:val="none"/>
              </w:rPr>
              <w:t>19  pts</w:t>
            </w:r>
            <w:proofErr w:type="gramEnd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+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1EF73BE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US" w:eastAsia="pt-BR"/>
                <w14:ligatures w14:val="none"/>
              </w:rPr>
              <w:t>CD Status after COVID-19 pts +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0DC28A6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Delayed</w:t>
            </w:r>
            <w:proofErr w:type="spellEnd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Symptoms</w:t>
            </w:r>
            <w:proofErr w:type="spellEnd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>after</w:t>
            </w:r>
            <w:proofErr w:type="spellEnd"/>
            <w:r w:rsidRPr="007F58A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pt-BR"/>
                <w14:ligatures w14:val="none"/>
              </w:rPr>
              <w:t xml:space="preserve"> COVID 19</w:t>
            </w:r>
          </w:p>
        </w:tc>
      </w:tr>
      <w:tr w:rsidR="007F58A7" w:rsidRPr="007F58A7" w14:paraId="56FD5727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566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430884F" w14:textId="6DCEDEFE" w:rsidR="007F58A7" w:rsidRPr="007F58A7" w:rsidRDefault="00406F80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-45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4E9FED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FE2442A" w14:textId="5069EC82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5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65DD2B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86A10C0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8114DC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AE25FD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98418B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BB6161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37ABEA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6F028D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ever, flu-like symptoms, cough, body ache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65C823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5FC99A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6A05AE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0CD81E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7F58A7" w:rsidRPr="007F58A7" w14:paraId="748E3051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640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9DA8FB1" w14:textId="07E6E789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6</w:t>
            </w:r>
            <w:r w:rsidR="00406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60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0C779E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F9B7AE4" w14:textId="33ADD948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15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AC6419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2CFF42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ED59CD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3EF7BF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5738D9E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D0CCCE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7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F1D7FF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9C36D5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ever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, body aches, fatigue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94776E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5AA62B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49B34D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1480FA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7F58A7" w:rsidRPr="00406F80" w14:paraId="5E7643D6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96EE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C0AD38B" w14:textId="449FA1CB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1</w:t>
            </w:r>
            <w:r w:rsidR="00406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55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662665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7FD18B5" w14:textId="20E743F2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5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3A9B05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FDE081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3E92D1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373201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2A4269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E696D2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D8E875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FEB926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Severe body aches, severe headache, physical and mental fatigue and diarrhea.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B5BC21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A32F72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0406F7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301932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atigue, muscle weakness, shortness of breath</w:t>
            </w:r>
          </w:p>
        </w:tc>
      </w:tr>
      <w:tr w:rsidR="007F58A7" w:rsidRPr="007F58A7" w14:paraId="71C49860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435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CC4DE83" w14:textId="6ACD7DA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</w:t>
            </w:r>
            <w:r w:rsidR="00406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35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798F7C5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266128A" w14:textId="0A2CA635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6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0E2070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A34A20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0381A5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3575FD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A05561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9C55A8E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32FE03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EBA582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lu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ymptoms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DD4C1C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61A176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200A1C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D4B6DE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7F58A7" w:rsidRPr="007F58A7" w14:paraId="108D0631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8A1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1BB9D4B" w14:textId="05926FEA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  <w:r w:rsidR="00406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45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58E2E65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A96C4F6" w14:textId="783B6EEB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6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50EFD5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B19C2A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64C740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E0C0CB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F503F4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497E08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18C95A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956B50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ryza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nd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sore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hroat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E6BF40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E7DC7F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A6D78F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4C68FF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7F58A7" w:rsidRPr="007F58A7" w14:paraId="49DF25FD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400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22BDED4" w14:textId="4F39EC4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  <w:r w:rsidR="00406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-55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8102AC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F46043D" w14:textId="48014893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6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C1D70E0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0801D9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DFCDA8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857C290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9CFC23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25B734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96251D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BE9B5C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Headache, diarrhea Hospital stay 5 day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FEED6F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ver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rt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e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zitro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8BA063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38C69AE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CBF16E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leep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isorders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headache</w:t>
            </w:r>
            <w:proofErr w:type="spellEnd"/>
          </w:p>
        </w:tc>
      </w:tr>
      <w:tr w:rsidR="007F58A7" w:rsidRPr="00406F80" w14:paraId="4670D7DC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350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F1CFAE7" w14:textId="79D1CB7D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="00406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-35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5D25F2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29A842A" w14:textId="2D1DE222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7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CCCFCE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F0FD660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DA02F9E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54F74E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445683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5BCB23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30DE1E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69FAF9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Headache, rashes, fever, cough and sore throat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720CDF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zitro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rt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08A2B7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FB31B1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522785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oss of taste, nausea and alopecia</w:t>
            </w:r>
          </w:p>
        </w:tc>
      </w:tr>
      <w:tr w:rsidR="007F58A7" w:rsidRPr="007F58A7" w14:paraId="7FFA3ACC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FCC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2a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08FEAD6" w14:textId="711DAA5B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 w:rsidR="00406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30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C30ED95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C173ECD" w14:textId="0E497314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7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2D117D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A8D478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8FD385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56753F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80C4BC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AC4A5A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512E72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139CE6E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lu-like symptoms    nausea, fatigue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1B12BF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4EFE8E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2C61D9E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56ADF0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7F58A7" w:rsidRPr="007F58A7" w14:paraId="2FFF56FD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939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2b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D615F92" w14:textId="7054F2A2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  <w:r w:rsidR="00406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30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B9C621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96B1418" w14:textId="6D89FB94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7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BEEC87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28D5EB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477520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09264D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B340AA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6888E6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FCB6C3E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A045F2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ugh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4C3A38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06540A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76DC22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8BEEFB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iarrhea</w:t>
            </w:r>
            <w:proofErr w:type="spellEnd"/>
          </w:p>
        </w:tc>
      </w:tr>
      <w:tr w:rsidR="007F58A7" w:rsidRPr="00406F80" w14:paraId="1B06201F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E60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D5D6445" w14:textId="7694B8A9" w:rsidR="007F58A7" w:rsidRPr="007F58A7" w:rsidRDefault="00406F80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-45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2DCA11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51C5954" w14:textId="4F2DEA16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7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B9BB5E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F9EE05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D127AD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8FFA49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25ABCF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E10A78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FF79E50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9814CB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ever, sore throat, body aches, vomiting, headache, cough and worsening diarrhea.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068C04E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DA6302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B92FEE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1497B2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ough, headache and dizziness, burning in the throat</w:t>
            </w:r>
          </w:p>
        </w:tc>
      </w:tr>
      <w:tr w:rsidR="007F58A7" w:rsidRPr="007F58A7" w14:paraId="3CC2CD1D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0B65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lastRenderedPageBreak/>
              <w:t>27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3C0FC22" w14:textId="5440AADE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  <w:r w:rsidR="00406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45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D95610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6B8C1C8" w14:textId="2ABCDAB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8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8EEE6E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01C1BA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15EC92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1) Az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C5819C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AE12F0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BD5C335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2AEB3C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333A5F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Body ache and sore throat.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F7207C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zitro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ver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4A196D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6237205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8D9F61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7F58A7" w:rsidRPr="007F58A7" w14:paraId="1A4FF92F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959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29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3CDD92E" w14:textId="11D39159" w:rsidR="007F58A7" w:rsidRPr="007F58A7" w:rsidRDefault="00406F80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6-40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B119D1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DC3699F" w14:textId="67F18EC5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8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CB7C770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16AE2E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C8EF815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3CFFA6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CC5DA7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D5A148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3D1E245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5E2547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ore throat, cough, runny nose, body ache, fever, indisposition.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6D0677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41E76E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FC475F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EEECD8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7F58A7" w:rsidRPr="007F58A7" w14:paraId="000B9160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2F95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3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98920BF" w14:textId="68E24D0B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="00406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40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CBA335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E51CA9C" w14:textId="2D112305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9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2D6895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B5F405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03542E0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6532DF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0183FF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D5AD50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0AA776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6B4DB2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hortness of breath, cough and asthma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34981D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zitro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rt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607519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1D3414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07B94E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oagnitive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isorders</w:t>
            </w:r>
            <w:proofErr w:type="spellEnd"/>
          </w:p>
        </w:tc>
      </w:tr>
      <w:tr w:rsidR="007F58A7" w:rsidRPr="007F58A7" w14:paraId="203F5159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B93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3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9D316D4" w14:textId="389B441E" w:rsidR="007F58A7" w:rsidRPr="007F58A7" w:rsidRDefault="00406F80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-20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21F96E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0EE3973" w14:textId="25E092E9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9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E1EB68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B4D83B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7C36E3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F68AA5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D5BD4C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6FF865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3D2084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B9486F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Headache, sneezing, body ache, runny nose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C0AEFF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AA5046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7A731F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435D52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7F58A7" w:rsidRPr="007F58A7" w14:paraId="6ADD51FA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99C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3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5B9187A" w14:textId="1F20B748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="00406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-35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8ECD35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0749455" w14:textId="374F0BDC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9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36B780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CE8041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BF21A55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(3)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1E9144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5BAF89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0DFF08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A1A667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1DAE39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55AD0D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80A4A4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DD069F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F7E49A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7F58A7" w:rsidRPr="00406F80" w14:paraId="541CCDB5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E5B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0a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5E0A907" w14:textId="77BB292C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="00406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-35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6C146D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FC6682A" w14:textId="242C801E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0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996DB7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B6F2825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263F63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FE8C59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FF0FB2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ADF3A1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0C37B8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6671D3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Loss of taste and smell, Fever, tiredness, diarrhea, sore throat, headache and body </w:t>
            </w:r>
            <w:proofErr w:type="spellStart"/>
            <w:proofErr w:type="gram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ain.Loss</w:t>
            </w:r>
            <w:proofErr w:type="spellEnd"/>
            <w:proofErr w:type="gram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of taste and smell, fever, tiredness, diarrhea, sore throat, headache and body pain.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CD7EC9E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29D40F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5D310B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D34F80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uscle weakness, sleep and cognitive disturbances with CD symptoms.</w:t>
            </w:r>
          </w:p>
        </w:tc>
      </w:tr>
      <w:tr w:rsidR="007F58A7" w:rsidRPr="00406F80" w14:paraId="403563ED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816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0b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ACE2949" w14:textId="47A110D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="00406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-35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212A49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04040B7" w14:textId="77D2FC7F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0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BFF97D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7716B3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52A57A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4723AA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D40D1F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AC4AF0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67B6A6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7AD902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ore throat, cough, runny nose, fever, headache and body ache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87F7AB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D9281F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89093E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D87077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uscle weakness, sleep and cognitive disturbances with CD symptoms.</w:t>
            </w:r>
          </w:p>
        </w:tc>
      </w:tr>
      <w:tr w:rsidR="007F58A7" w:rsidRPr="007F58A7" w14:paraId="6DFC0586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47E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89E235C" w14:textId="264EA51C" w:rsidR="007F58A7" w:rsidRPr="007F58A7" w:rsidRDefault="00406F80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1-55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5BF745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CDEE101" w14:textId="6892DEE3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0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D6AD46D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6645D7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362B8C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(2)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D58AC7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DDD7E8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54C5325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C1E723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71024D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ever, body aches, sore throat and weaknes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161E77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3F9327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A11091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A95C03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Diarrhoea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evere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abdominal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ain</w:t>
            </w:r>
            <w:proofErr w:type="spellEnd"/>
          </w:p>
        </w:tc>
      </w:tr>
      <w:tr w:rsidR="007F58A7" w:rsidRPr="007F58A7" w14:paraId="228AA5EA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D61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3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25D5C11" w14:textId="1772A670" w:rsidR="007F58A7" w:rsidRPr="007F58A7" w:rsidRDefault="00406F80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6-50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2A19E7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D490E1B" w14:textId="2AE46508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0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6AEE83E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F10627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29E8E8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7CEB15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F75A6A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F8724E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EA01375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E1718F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ever, stuffy nose, loss of smell and taste, and muscle ache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7249A2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23BE599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EE40755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CFA1F2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7F58A7" w:rsidRPr="007F58A7" w14:paraId="471C94D6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CE10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44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BECFD4D" w14:textId="4DFC2457" w:rsidR="007F58A7" w:rsidRPr="007F58A7" w:rsidRDefault="00406F80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6-40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DBE435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72B6987" w14:textId="2EFA860F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0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77C4DF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6C7C21E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86EB40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9FCE35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5AAF51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A898E28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A1F78B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466B25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ever, headache, lack of appetite, tiredness, cough, weakness.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2D46D60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A74D770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F79BC2E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lapsed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C34F80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7F58A7" w:rsidRPr="007F58A7" w14:paraId="2E1B6928" w14:textId="77777777" w:rsidTr="00406F80">
        <w:trPr>
          <w:trHeight w:val="702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C3AA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5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030D1625" w14:textId="4209C4C9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="00406F8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-35</w:t>
            </w:r>
          </w:p>
        </w:tc>
        <w:tc>
          <w:tcPr>
            <w:tcW w:w="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8174490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1FAE07DB" w14:textId="509BC8C6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270283C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3C4712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23663B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(2) Az</w:t>
            </w: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 xml:space="preserve"> (1)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9"/>
                <w:szCs w:val="19"/>
                <w:lang w:eastAsia="pt-BR"/>
                <w14:ligatures w14:val="none"/>
              </w:rPr>
              <w:t>Pf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B9BA523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4D1B2B1F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26522466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384B1241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308201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Fever, headache, body ache, sore throat, cough, tiredness, chest pain, vomiting, diarrhea. 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59C47324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08202EB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76B6DF37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mission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14:paraId="609E25C2" w14:textId="77777777" w:rsidR="007F58A7" w:rsidRPr="007F58A7" w:rsidRDefault="007F58A7" w:rsidP="007F58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</w:tr>
      <w:tr w:rsidR="007F58A7" w:rsidRPr="00406F80" w14:paraId="0119F933" w14:textId="77777777" w:rsidTr="00406F80">
        <w:trPr>
          <w:trHeight w:val="702"/>
        </w:trPr>
        <w:tc>
          <w:tcPr>
            <w:tcW w:w="1472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E9A9" w14:textId="77777777" w:rsidR="007F58A7" w:rsidRPr="007F58A7" w:rsidRDefault="007F58A7" w:rsidP="007F58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# - pts study number,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Azitro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 -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Azitromycin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, Cort -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Corticoesteroids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, F - </w:t>
            </w:r>
            <w:proofErr w:type="gramStart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Female, 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Iver</w:t>
            </w:r>
            <w:proofErr w:type="spellEnd"/>
            <w:proofErr w:type="gramEnd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 - Ivermectin, HSCT Hematopoietic Stem cell Transplantation, M - Male , Pts - Patients  Az: Oxford/Astra Zeneca ChAdOx1-S,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Azitro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: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Azytromicin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, Co: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Coronavac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 ChAdOx1 nCOV-19; Cort: Corticosteroids F: female;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Iver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: Ivermectin; Ja: Janssen SARS COV 2 Ad26-COV2- S; M: male;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Pf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: Pfizer </w:t>
            </w:r>
            <w:proofErr w:type="spellStart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Biontech</w:t>
            </w:r>
            <w:proofErr w:type="spellEnd"/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 xml:space="preserve"> BNT16-2b2.</w:t>
            </w:r>
          </w:p>
        </w:tc>
      </w:tr>
      <w:tr w:rsidR="007F58A7" w:rsidRPr="00406F80" w14:paraId="491EE100" w14:textId="77777777" w:rsidTr="00406F80">
        <w:trPr>
          <w:trHeight w:val="405"/>
        </w:trPr>
        <w:tc>
          <w:tcPr>
            <w:tcW w:w="1472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D64B" w14:textId="77777777" w:rsidR="007F58A7" w:rsidRPr="007F58A7" w:rsidRDefault="007F58A7" w:rsidP="007F58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</w:pPr>
            <w:r w:rsidRPr="007F58A7">
              <w:rPr>
                <w:rFonts w:ascii="Calibri" w:eastAsia="Times New Roman" w:hAnsi="Calibri" w:cs="Calibri"/>
                <w:color w:val="000000"/>
                <w:kern w:val="0"/>
                <w:lang w:val="en-US" w:eastAsia="pt-BR"/>
                <w14:ligatures w14:val="none"/>
              </w:rPr>
              <w:t>Line gris: Covid 19 positive patients</w:t>
            </w:r>
          </w:p>
        </w:tc>
      </w:tr>
    </w:tbl>
    <w:p w14:paraId="3379F5FC" w14:textId="77777777" w:rsidR="00E471B3" w:rsidRPr="007F58A7" w:rsidRDefault="00E471B3">
      <w:pPr>
        <w:rPr>
          <w:lang w:val="en-US"/>
        </w:rPr>
      </w:pPr>
    </w:p>
    <w:sectPr w:rsidR="00E471B3" w:rsidRPr="007F58A7" w:rsidSect="007F58A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8A7"/>
    <w:rsid w:val="00406F80"/>
    <w:rsid w:val="007F58A7"/>
    <w:rsid w:val="00C37C72"/>
    <w:rsid w:val="00E4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69FB0"/>
  <w15:chartTrackingRefBased/>
  <w15:docId w15:val="{D7159733-C51B-4199-8D36-0E53895F8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0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9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 Ruiz</dc:creator>
  <cp:keywords/>
  <dc:description/>
  <cp:lastModifiedBy>Milton Ruiz</cp:lastModifiedBy>
  <cp:revision>2</cp:revision>
  <dcterms:created xsi:type="dcterms:W3CDTF">2023-06-20T20:38:00Z</dcterms:created>
  <dcterms:modified xsi:type="dcterms:W3CDTF">2023-06-22T20:55:00Z</dcterms:modified>
</cp:coreProperties>
</file>